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76B" w:rsidRDefault="00DF676B">
      <w:r w:rsidRPr="00DF676B">
        <w:t>Annex</w:t>
      </w:r>
      <w:r w:rsidR="00465EEC">
        <w:t xml:space="preserve">: </w:t>
      </w:r>
      <w:r w:rsidRPr="00DF676B">
        <w:t>Table List of products includ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2409"/>
        <w:gridCol w:w="3119"/>
        <w:gridCol w:w="2091"/>
      </w:tblGrid>
      <w:tr w:rsidR="00F805AB" w:rsidRPr="00465EEC" w:rsidTr="0075533B">
        <w:trPr>
          <w:tblHeader/>
        </w:trPr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F805AB" w:rsidRPr="00465EEC" w:rsidRDefault="00F805A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5EEC">
              <w:rPr>
                <w:rFonts w:ascii="Arial" w:hAnsi="Arial" w:cs="Arial"/>
                <w:b/>
                <w:sz w:val="16"/>
                <w:szCs w:val="16"/>
              </w:rPr>
              <w:t>Country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F805AB" w:rsidRPr="00465EEC" w:rsidRDefault="00F805A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5EEC">
              <w:rPr>
                <w:rFonts w:ascii="Arial" w:hAnsi="Arial" w:cs="Arial"/>
                <w:b/>
                <w:sz w:val="16"/>
                <w:szCs w:val="16"/>
              </w:rPr>
              <w:t>Active substanc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F805AB" w:rsidRPr="00465EEC" w:rsidRDefault="00F805A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5EEC">
              <w:rPr>
                <w:rFonts w:ascii="Arial" w:hAnsi="Arial" w:cs="Arial"/>
                <w:b/>
                <w:sz w:val="16"/>
                <w:szCs w:val="16"/>
              </w:rPr>
              <w:t>Product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F805AB" w:rsidRPr="00465EEC" w:rsidRDefault="00F805A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5EEC">
              <w:rPr>
                <w:rFonts w:ascii="Arial" w:hAnsi="Arial" w:cs="Arial"/>
                <w:b/>
                <w:sz w:val="16"/>
                <w:szCs w:val="16"/>
              </w:rPr>
              <w:t>Generic / Original</w:t>
            </w:r>
          </w:p>
        </w:tc>
      </w:tr>
      <w:tr w:rsidR="00CC3CF0" w:rsidRPr="00465EEC" w:rsidTr="00592096">
        <w:tc>
          <w:tcPr>
            <w:tcW w:w="1101" w:type="dxa"/>
            <w:vMerge w:val="restart"/>
            <w:tcBorders>
              <w:top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Finland</w:t>
            </w:r>
          </w:p>
        </w:tc>
        <w:tc>
          <w:tcPr>
            <w:tcW w:w="2409" w:type="dxa"/>
            <w:vMerge w:val="restart"/>
            <w:tcBorders>
              <w:top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QUETIAPINE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KETIPINOR</w:t>
            </w:r>
          </w:p>
        </w:tc>
        <w:tc>
          <w:tcPr>
            <w:tcW w:w="2091" w:type="dxa"/>
            <w:tcBorders>
              <w:top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  <w:r w:rsidR="003E3FF9">
              <w:rPr>
                <w:rFonts w:ascii="Arial" w:hAnsi="Arial" w:cs="Arial"/>
                <w:sz w:val="16"/>
                <w:szCs w:val="16"/>
              </w:rPr>
              <w:t xml:space="preserve"> </w:t>
            </w:r>
            <w:bookmarkStart w:id="0" w:name="_GoBack"/>
            <w:bookmarkEnd w:id="0"/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QUETIAPIN RATIOPHA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 xml:space="preserve">Generic 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QUETIAPIN MYLAN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QUETIAPIN HEXAL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QUETIAPIN ACTAVIS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SEROQUEL PROLONG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SEROQUEL</w:t>
            </w:r>
          </w:p>
        </w:tc>
        <w:tc>
          <w:tcPr>
            <w:tcW w:w="2091" w:type="dxa"/>
            <w:tcBorders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IDONE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IDON ORION</w:t>
            </w:r>
          </w:p>
        </w:tc>
        <w:tc>
          <w:tcPr>
            <w:tcW w:w="2091" w:type="dxa"/>
            <w:tcBorders>
              <w:top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IDON RATIOPH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IDON SANDOZ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IDON MYLAN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IDONE STADA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IDON TEVA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IDON ORIFARM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IDON ACTAVIS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IDON KRKA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AZIN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IDON HEXAL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DAL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DAL CONSTA</w:t>
            </w:r>
          </w:p>
        </w:tc>
        <w:tc>
          <w:tcPr>
            <w:tcW w:w="2091" w:type="dxa"/>
            <w:tcBorders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LANZAPINE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LANZAPIN RATIOPHA</w:t>
            </w:r>
          </w:p>
        </w:tc>
        <w:tc>
          <w:tcPr>
            <w:tcW w:w="2091" w:type="dxa"/>
            <w:tcBorders>
              <w:top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LANZAPIN LILLY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LANZAPINE GLENMAR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LANZAPIN ORIFARM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LANZAPIN ACTAVIS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LANZAPIN SANDOZ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LANZAPINE MYLAN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LANZAPINE NYZOL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LANZAPIN TEVA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SOLAZIN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ZALASTA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LANZAPIN BLUEFISH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ZYPREXA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ZYPADHERA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ZYPREXA PAR</w:t>
            </w:r>
          </w:p>
        </w:tc>
        <w:tc>
          <w:tcPr>
            <w:tcW w:w="2091" w:type="dxa"/>
            <w:tcBorders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LEVOMEPROMAZINE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LEVOZIN</w:t>
            </w:r>
          </w:p>
        </w:tc>
        <w:tc>
          <w:tcPr>
            <w:tcW w:w="2091" w:type="dxa"/>
            <w:tcBorders>
              <w:top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NOZINAN</w:t>
            </w:r>
          </w:p>
        </w:tc>
        <w:tc>
          <w:tcPr>
            <w:tcW w:w="2091" w:type="dxa"/>
            <w:tcBorders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CLOZAPINE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FROIDIR</w:t>
            </w:r>
          </w:p>
        </w:tc>
        <w:tc>
          <w:tcPr>
            <w:tcW w:w="2091" w:type="dxa"/>
            <w:tcBorders>
              <w:top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CLOZAPINE ACTAVIS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CLOZAPIN HEXAL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LEPONEX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B72B04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LEPONEX ORI</w:t>
            </w:r>
          </w:p>
        </w:tc>
        <w:tc>
          <w:tcPr>
            <w:tcW w:w="2091" w:type="dxa"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LEPONEX PAR</w:t>
            </w:r>
          </w:p>
        </w:tc>
        <w:tc>
          <w:tcPr>
            <w:tcW w:w="2091" w:type="dxa"/>
            <w:tcBorders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CHLORPROMAZINE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KLORPROMAN</w:t>
            </w:r>
          </w:p>
        </w:tc>
        <w:tc>
          <w:tcPr>
            <w:tcW w:w="2091" w:type="dxa"/>
            <w:tcBorders>
              <w:top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TRUXAL</w:t>
            </w:r>
          </w:p>
        </w:tc>
        <w:tc>
          <w:tcPr>
            <w:tcW w:w="2091" w:type="dxa"/>
            <w:tcBorders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MELPERO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MELPAX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PERPHENAZI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PERATSIN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ARIPIPRAZOL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ABILIFY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HALOPERIDOL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SERENASE J-C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PROCHLORPERAZI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STEMETIL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FLUPENTIXOL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FLUANXOL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SULPIRID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SUPRIUM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ZUCLOPENTHIXOL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CISORDINOL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PERICIAZI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NEULACTIL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592096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ZIPRASIDO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ZELDOX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91679C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SERTINDOL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SERDOLECT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91679C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SYCREST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ASENAPINE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91679C">
        <w:tc>
          <w:tcPr>
            <w:tcW w:w="1101" w:type="dxa"/>
            <w:vMerge/>
          </w:tcPr>
          <w:p w:rsidR="00CC3CF0" w:rsidRPr="00465EEC" w:rsidRDefault="00CC3CF0" w:rsidP="005920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FLUPHENAZI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SIQUALONE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91679C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PALIPERIDONE PALMITAT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XEPLION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91679C">
        <w:tc>
          <w:tcPr>
            <w:tcW w:w="1101" w:type="dxa"/>
            <w:vMerge/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MELPERO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BURONIL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CC3CF0" w:rsidRPr="00465EEC" w:rsidTr="0091679C">
        <w:tc>
          <w:tcPr>
            <w:tcW w:w="1101" w:type="dxa"/>
            <w:vMerge/>
            <w:tcBorders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DIXYRAZI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ESUCOS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CC3CF0" w:rsidRPr="00465EEC" w:rsidRDefault="00CC3CF0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D1212F" w:rsidRPr="00465EEC" w:rsidTr="005A6A74">
        <w:tc>
          <w:tcPr>
            <w:tcW w:w="1101" w:type="dxa"/>
            <w:vMerge w:val="restart"/>
            <w:tcBorders>
              <w:top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Portugal</w:t>
            </w:r>
          </w:p>
        </w:tc>
        <w:tc>
          <w:tcPr>
            <w:tcW w:w="2409" w:type="dxa"/>
            <w:vMerge w:val="restart"/>
            <w:tcBorders>
              <w:top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QUETIAPI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SEROQUEL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ALZEN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KVENTIAX MG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QUETIAPINA MG WY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QUETIAPINA MG GES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QUETIAP MG QUALIGE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bottom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QUETIAPINA MG ALT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3351E4" w:rsidRPr="00465EEC" w:rsidTr="00A50C68">
        <w:tc>
          <w:tcPr>
            <w:tcW w:w="1101" w:type="dxa"/>
            <w:vMerge/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MELPERO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BUNIL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3351E4" w:rsidRPr="00465EEC" w:rsidTr="00A50C68">
        <w:tc>
          <w:tcPr>
            <w:tcW w:w="1101" w:type="dxa"/>
            <w:vMerge/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LANZAPI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ZYPREXA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AMISULPRID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SOCIAN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AMISSULPRID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ACT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AMISSULPRID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GES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AMISSULPRID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SDZ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AMISSULPRID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MYN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12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AMISSULPRID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WY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BD020A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bottom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AMITREX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3351E4" w:rsidRPr="00465EEC" w:rsidTr="00A50C68">
        <w:tc>
          <w:tcPr>
            <w:tcW w:w="1101" w:type="dxa"/>
            <w:vMerge/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CYAMEMAZI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TERCIAN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3351E4" w:rsidRPr="00465EEC" w:rsidTr="00A50C68">
        <w:tc>
          <w:tcPr>
            <w:tcW w:w="1101" w:type="dxa"/>
            <w:vMerge/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HALOPERIDOL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HALDOL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3351E4" w:rsidRPr="00465EEC" w:rsidTr="00A50C68">
        <w:tc>
          <w:tcPr>
            <w:tcW w:w="1101" w:type="dxa"/>
            <w:vMerge/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SULPIRID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DOGMATIL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TIAPRID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TIAPRIDAL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bottom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12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TIAPRIDA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GES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3351E4" w:rsidRPr="00465EEC" w:rsidTr="00A50C68">
        <w:tc>
          <w:tcPr>
            <w:tcW w:w="1101" w:type="dxa"/>
            <w:vMerge/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LEVOMEPROMAZI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NOZINAN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3351E4" w:rsidRPr="00465EEC" w:rsidTr="00A50C68">
        <w:tc>
          <w:tcPr>
            <w:tcW w:w="1101" w:type="dxa"/>
            <w:vMerge/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ARIPIPRAZOL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ABILIFY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3351E4" w:rsidRPr="00465EEC" w:rsidTr="00A50C68">
        <w:tc>
          <w:tcPr>
            <w:tcW w:w="1101" w:type="dxa"/>
            <w:vMerge/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CHLORPROMAZI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LARGACTIL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CLOZAPI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LEPONEX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CLOZAPINA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GES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bottom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12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CLOZAPINA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SDZ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IDO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DAL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RAT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GES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TLF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WY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PERDIN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ALT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DHIRA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MYN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MPH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SDZ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CCL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BLU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TEV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GPO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AOB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GMD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BAS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KK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ACT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LGC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BAL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GNC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PHM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AZE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CIN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LOTIN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ZORIDAL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VIDA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P.D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A&amp;P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ARW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RBY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RISPER</w:t>
            </w:r>
            <w:r w:rsidR="00D1212F" w:rsidRPr="00465EEC">
              <w:rPr>
                <w:rFonts w:ascii="Arial" w:hAnsi="Arial" w:cs="Arial"/>
                <w:sz w:val="16"/>
                <w:szCs w:val="16"/>
              </w:rPr>
              <w:t xml:space="preserve"> ZVA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bottom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12" w:space="0" w:color="auto"/>
            </w:tcBorders>
          </w:tcPr>
          <w:p w:rsidR="00D1212F" w:rsidRPr="00465EEC" w:rsidRDefault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AZIROSAMA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  <w:tr w:rsidR="003351E4" w:rsidRPr="00465EEC" w:rsidTr="00A50C68">
        <w:tc>
          <w:tcPr>
            <w:tcW w:w="1101" w:type="dxa"/>
            <w:vMerge/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PALIPERIDO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INVEGA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3351E4" w:rsidRPr="00465EEC" w:rsidTr="00A50C68">
        <w:tc>
          <w:tcPr>
            <w:tcW w:w="1101" w:type="dxa"/>
            <w:vMerge/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ZIPRASIDO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ZELDOX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3351E4" w:rsidRPr="00465EEC" w:rsidTr="00A50C68">
        <w:tc>
          <w:tcPr>
            <w:tcW w:w="1101" w:type="dxa"/>
            <w:vMerge/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ZOTEPI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ZOLEPTIL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3351E4" w:rsidRPr="00465EEC" w:rsidTr="00A50C68">
        <w:tc>
          <w:tcPr>
            <w:tcW w:w="1101" w:type="dxa"/>
            <w:vMerge/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PIMOZID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AP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3351E4" w:rsidRPr="00465EEC" w:rsidTr="00A50C68">
        <w:tc>
          <w:tcPr>
            <w:tcW w:w="1101" w:type="dxa"/>
            <w:vMerge/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FLUPENTIXOL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FLUANXOL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3351E4" w:rsidRPr="00465EEC" w:rsidTr="00A50C68">
        <w:tc>
          <w:tcPr>
            <w:tcW w:w="1101" w:type="dxa"/>
            <w:vMerge/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ZUCLOPENTHIXOL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CISORDINOL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3351E4" w:rsidRPr="00465EEC" w:rsidTr="00A50C68">
        <w:tc>
          <w:tcPr>
            <w:tcW w:w="1101" w:type="dxa"/>
            <w:vMerge/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FLUPHENAZI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ANATENSOL DECANOAT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3351E4" w:rsidRPr="00465EEC" w:rsidTr="00A50C68">
        <w:tc>
          <w:tcPr>
            <w:tcW w:w="1101" w:type="dxa"/>
            <w:vMerge/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SERTINDOL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SERDOLECT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3351E4" w:rsidRPr="00465EEC" w:rsidTr="00A50C68">
        <w:tc>
          <w:tcPr>
            <w:tcW w:w="1101" w:type="dxa"/>
            <w:vMerge/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SULPIRID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LISOPIRIDE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3351E4" w:rsidRPr="00465EEC" w:rsidTr="00A50C68">
        <w:tc>
          <w:tcPr>
            <w:tcW w:w="1101" w:type="dxa"/>
            <w:vMerge/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THIORIDAZI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MELLERIL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:rsidR="003351E4" w:rsidRPr="00465EEC" w:rsidRDefault="003351E4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D1212F" w:rsidRPr="00465EEC" w:rsidTr="005A6A74">
        <w:tc>
          <w:tcPr>
            <w:tcW w:w="1101" w:type="dxa"/>
            <w:vMerge/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HALOPERIDOL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SERENELFI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Original</w:t>
            </w:r>
          </w:p>
        </w:tc>
      </w:tr>
      <w:tr w:rsidR="00D1212F" w:rsidRPr="00465EEC" w:rsidTr="005A6A74">
        <w:tc>
          <w:tcPr>
            <w:tcW w:w="1101" w:type="dxa"/>
            <w:vMerge/>
            <w:tcBorders>
              <w:bottom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bottom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12" w:space="0" w:color="auto"/>
            </w:tcBorders>
          </w:tcPr>
          <w:p w:rsidR="00D1212F" w:rsidRPr="00465EEC" w:rsidRDefault="00D1212F" w:rsidP="000D0BE7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HALOPERIDOL RAT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2" w:space="0" w:color="auto"/>
            </w:tcBorders>
          </w:tcPr>
          <w:p w:rsidR="00D1212F" w:rsidRPr="00465EEC" w:rsidRDefault="00D1212F">
            <w:pPr>
              <w:rPr>
                <w:rFonts w:ascii="Arial" w:hAnsi="Arial" w:cs="Arial"/>
                <w:sz w:val="16"/>
                <w:szCs w:val="16"/>
              </w:rPr>
            </w:pPr>
            <w:r w:rsidRPr="00465EEC">
              <w:rPr>
                <w:rFonts w:ascii="Arial" w:hAnsi="Arial" w:cs="Arial"/>
                <w:sz w:val="16"/>
                <w:szCs w:val="16"/>
              </w:rPr>
              <w:t>Generic</w:t>
            </w:r>
          </w:p>
        </w:tc>
      </w:tr>
    </w:tbl>
    <w:p w:rsidR="00DF676B" w:rsidRPr="00DF676B" w:rsidRDefault="00DF676B"/>
    <w:sectPr w:rsidR="00DF676B" w:rsidRPr="00DF676B" w:rsidSect="0075533B">
      <w:pgSz w:w="11906" w:h="16838"/>
      <w:pgMar w:top="85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76B"/>
    <w:rsid w:val="000D0BE7"/>
    <w:rsid w:val="0015343F"/>
    <w:rsid w:val="001B576E"/>
    <w:rsid w:val="00241D6D"/>
    <w:rsid w:val="002E03E9"/>
    <w:rsid w:val="003351E4"/>
    <w:rsid w:val="00371C14"/>
    <w:rsid w:val="00383BFB"/>
    <w:rsid w:val="003E3FF9"/>
    <w:rsid w:val="00465EEC"/>
    <w:rsid w:val="004A5DB3"/>
    <w:rsid w:val="00592096"/>
    <w:rsid w:val="005A6A74"/>
    <w:rsid w:val="00665190"/>
    <w:rsid w:val="00665D3A"/>
    <w:rsid w:val="00692659"/>
    <w:rsid w:val="0075533B"/>
    <w:rsid w:val="007C2168"/>
    <w:rsid w:val="00813915"/>
    <w:rsid w:val="0086619F"/>
    <w:rsid w:val="008A661E"/>
    <w:rsid w:val="009836E5"/>
    <w:rsid w:val="009C20CB"/>
    <w:rsid w:val="00A53C66"/>
    <w:rsid w:val="00A87B28"/>
    <w:rsid w:val="00B717B6"/>
    <w:rsid w:val="00B72B04"/>
    <w:rsid w:val="00C63D93"/>
    <w:rsid w:val="00CC3CF0"/>
    <w:rsid w:val="00D1212F"/>
    <w:rsid w:val="00DE62C1"/>
    <w:rsid w:val="00DF676B"/>
    <w:rsid w:val="00E77985"/>
    <w:rsid w:val="00F10D7C"/>
    <w:rsid w:val="00F733F1"/>
    <w:rsid w:val="00F8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7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7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1</TotalTime>
  <Pages>1</Pages>
  <Words>580</Words>
  <Characters>319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ma</Company>
  <LinksUpToDate>false</LinksUpToDate>
  <CharactersWithSpaces>3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1</cp:revision>
  <dcterms:created xsi:type="dcterms:W3CDTF">2014-02-26T15:01:00Z</dcterms:created>
  <dcterms:modified xsi:type="dcterms:W3CDTF">2014-03-12T21:00:00Z</dcterms:modified>
</cp:coreProperties>
</file>